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0655" cy="1871345"/>
            <wp:effectExtent l="0" t="0" r="7620" b="5080"/>
            <wp:docPr id="1" name="图片 1" descr="D:\2018-2021文章\peer J\new\Figure S1.pn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2018-2021文章\peer J\new\Figure S1.png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065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(A, B) qRT-PCR analysi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was used to detected the g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ene expression of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-cadherin,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wist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SLUG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in HSC-4 and SCC-9 cells after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treatment with NaB for 24h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Data are presented as the mean ± SD of at least three independent experiments. *</w:t>
      </w:r>
      <w:r>
        <w:rPr>
          <w:rFonts w:hint="default" w:ascii="Times New Roman" w:hAnsi="Times New Roman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&lt; 0.05 vs. control (NaB, 0 mM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452B29"/>
    <w:rsid w:val="2245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0:26:00Z</dcterms:created>
  <dc:creator>27926</dc:creator>
  <cp:lastModifiedBy>27926</cp:lastModifiedBy>
  <dcterms:modified xsi:type="dcterms:W3CDTF">2021-12-16T00:4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6EAA5C3D29A4A9294D8021C27CB432F</vt:lpwstr>
  </property>
</Properties>
</file>